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A42ED" w14:textId="6D93B2A8" w:rsidR="00C24572" w:rsidRPr="0078168D" w:rsidRDefault="00734EF0" w:rsidP="0078168D">
      <w:pPr>
        <w:ind w:leftChars="-67" w:left="-14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r w:rsidR="00C24572" w:rsidRPr="0078168D">
        <w:rPr>
          <w:rFonts w:ascii="Times New Roman" w:hAnsi="Times New Roman" w:cs="Times New Roman"/>
          <w:b/>
          <w:bCs/>
          <w:sz w:val="24"/>
          <w:szCs w:val="24"/>
        </w:rPr>
        <w:t xml:space="preserve">able 1. </w:t>
      </w:r>
      <w:r w:rsidR="00BE4A6B">
        <w:rPr>
          <w:rFonts w:ascii="Times New Roman" w:hAnsi="Times New Roman" w:cs="Times New Roman"/>
          <w:b/>
          <w:bCs/>
          <w:sz w:val="24"/>
          <w:szCs w:val="24"/>
        </w:rPr>
        <w:t>Comparis</w:t>
      </w:r>
      <w:r w:rsidR="0073149A">
        <w:rPr>
          <w:rFonts w:ascii="Times New Roman" w:hAnsi="Times New Roman" w:cs="Times New Roman"/>
          <w:b/>
          <w:bCs/>
          <w:sz w:val="24"/>
          <w:szCs w:val="24"/>
        </w:rPr>
        <w:t>on of c</w:t>
      </w:r>
      <w:r w:rsidR="00C24572" w:rsidRPr="0078168D">
        <w:rPr>
          <w:rFonts w:ascii="Times New Roman" w:hAnsi="Times New Roman" w:cs="Times New Roman"/>
          <w:b/>
          <w:bCs/>
          <w:sz w:val="24"/>
          <w:szCs w:val="24"/>
        </w:rPr>
        <w:t xml:space="preserve">linical characteristics between </w:t>
      </w:r>
      <w:r w:rsidR="006E4773">
        <w:rPr>
          <w:rFonts w:ascii="Times New Roman" w:hAnsi="Times New Roman" w:cs="Times New Roman"/>
          <w:b/>
          <w:bCs/>
          <w:sz w:val="24"/>
          <w:szCs w:val="24"/>
        </w:rPr>
        <w:t>ATTR-CM group and non ATTR-CM group</w:t>
      </w:r>
    </w:p>
    <w:p w14:paraId="7973D979" w14:textId="77777777" w:rsidR="00C24572" w:rsidRDefault="00C24572"/>
    <w:tbl>
      <w:tblPr>
        <w:tblStyle w:val="a3"/>
        <w:tblW w:w="921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552"/>
        <w:gridCol w:w="2551"/>
        <w:gridCol w:w="993"/>
      </w:tblGrid>
      <w:tr w:rsidR="00BC0F91" w:rsidRPr="0078168D" w14:paraId="1A08ECCD" w14:textId="77777777" w:rsidTr="0078168D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66CF30AE" w14:textId="746FF9B6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B762BA4" w14:textId="2F752AC4" w:rsidR="006E4773" w:rsidRDefault="006E4773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TR-CM </w:t>
            </w:r>
            <w:r w:rsidR="00582F44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</w:p>
          <w:p w14:paraId="358B6BD0" w14:textId="58C77521" w:rsidR="00BC0F91" w:rsidRPr="0078168D" w:rsidRDefault="00C24572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0F91" w:rsidRPr="0078168D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54112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6E47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0B3D3EB" w14:textId="0237779E" w:rsidR="00BC0F91" w:rsidRPr="0078168D" w:rsidRDefault="006E4773" w:rsidP="003142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 ATTR-CM</w:t>
            </w:r>
            <w:r w:rsidR="00314253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2F44"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r w:rsidR="00C24572" w:rsidRPr="0078168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0F91" w:rsidRPr="0078168D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54112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C24572"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33DB12" w14:textId="77777777" w:rsidR="00C24572" w:rsidRPr="0078168D" w:rsidRDefault="00C24572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D5B18A" w14:textId="7BE3A9C1" w:rsidR="00BC0F91" w:rsidRPr="0078168D" w:rsidRDefault="00314253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D2359" w:rsidRPr="0078168D" w14:paraId="5D3517C5" w14:textId="77777777" w:rsidTr="0078168D">
        <w:trPr>
          <w:trHeight w:val="375"/>
        </w:trPr>
        <w:tc>
          <w:tcPr>
            <w:tcW w:w="92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A5E453" w14:textId="2082CF46" w:rsidR="006D2359" w:rsidRPr="0078168D" w:rsidRDefault="006D2359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Basal </w:t>
            </w:r>
            <w:r w:rsidR="00E03D2D">
              <w:rPr>
                <w:rFonts w:ascii="Times New Roman" w:hAnsi="Times New Roman" w:cs="Times New Roman"/>
                <w:sz w:val="24"/>
                <w:szCs w:val="24"/>
              </w:rPr>
              <w:t xml:space="preserve">clinical </w:t>
            </w: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</w:tr>
      <w:tr w:rsidR="00BC0F91" w:rsidRPr="0078168D" w14:paraId="399E1A72" w14:textId="77777777" w:rsidTr="00B068A7">
        <w:trPr>
          <w:trHeight w:val="6053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57154FD" w14:textId="3EAE17A9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78168D" w:rsidRPr="0078168D">
              <w:rPr>
                <w:rFonts w:ascii="Times New Roman" w:hAnsi="Times New Roman" w:cs="Times New Roman"/>
                <w:sz w:val="24"/>
                <w:szCs w:val="24"/>
              </w:rPr>
              <w:t>, years</w:t>
            </w:r>
          </w:p>
          <w:p w14:paraId="44A4447F" w14:textId="27BF77ED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78168D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76BA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="0078168D" w:rsidRPr="0078168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  <w:p w14:paraId="6CE49406" w14:textId="468B8009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="0078168D" w:rsidRPr="0078168D">
              <w:rPr>
                <w:rFonts w:ascii="Times New Roman" w:hAnsi="Times New Roman" w:cs="Times New Roman"/>
                <w:sz w:val="24"/>
                <w:szCs w:val="24"/>
              </w:rPr>
              <w:t>, kg/m</w:t>
            </w:r>
            <w:r w:rsidR="0078168D" w:rsidRPr="00E03D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180FACDB" w14:textId="0D416758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HT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2C671F02" w14:textId="5D0FCA2B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0B1D5437" w14:textId="3CE661D3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7F347634" w14:textId="54829623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1AA799E3" w14:textId="687DDEE1" w:rsidR="00BC0F91" w:rsidRPr="0078168D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OMI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2ED4BB43" w14:textId="787E228D" w:rsidR="00BC0F91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1A007A87" w14:textId="2FBD1FE6" w:rsidR="00DB3AF7" w:rsidRPr="00DB3AF7" w:rsidRDefault="00B068A7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ronic </w:t>
            </w:r>
            <w:r w:rsidR="00DB3AF7">
              <w:rPr>
                <w:rFonts w:ascii="Times New Roman" w:hAnsi="Times New Roman" w:cs="Times New Roman"/>
                <w:sz w:val="24"/>
                <w:szCs w:val="24"/>
              </w:rPr>
              <w:t>Atrial fibrillation (%)</w:t>
            </w:r>
          </w:p>
          <w:p w14:paraId="5E8CA6A9" w14:textId="192792CF" w:rsidR="000269EE" w:rsidRPr="0078168D" w:rsidRDefault="00B068A7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HA class </w:t>
            </w:r>
            <w:r>
              <w:rPr>
                <w:rFonts w:ascii="游明朝" w:eastAsia="游明朝" w:hAnsi="游明朝" w:cs="Times New Roman" w:hint="eastAsia"/>
                <w:sz w:val="24"/>
                <w:szCs w:val="24"/>
              </w:rPr>
              <w:t xml:space="preserve">≥ </w:t>
            </w:r>
            <w:r>
              <w:rPr>
                <w:rFonts w:ascii="游明朝" w:eastAsia="游明朝" w:hAnsi="游明朝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92A09C5" w14:textId="246376F2" w:rsidR="00BC0F91" w:rsidRPr="0078168D" w:rsidRDefault="006D2359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E477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6E4773">
              <w:rPr>
                <w:rFonts w:ascii="Times New Roman" w:eastAsia="游明朝" w:hAnsi="Times New Roman" w:cs="Times New Roman"/>
                <w:sz w:val="24"/>
                <w:szCs w:val="24"/>
              </w:rPr>
              <w:t>4.9</w:t>
            </w:r>
          </w:p>
          <w:p w14:paraId="1A1589AC" w14:textId="5EB8E78B" w:rsidR="006D2359" w:rsidRPr="0078168D" w:rsidRDefault="006E4773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411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CED205" w14:textId="00724C0C" w:rsidR="006D2359" w:rsidRPr="0078168D" w:rsidRDefault="006E4773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3.0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541124">
              <w:rPr>
                <w:rFonts w:ascii="Times New Roman" w:eastAsia="游明朝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7</w:t>
            </w:r>
          </w:p>
          <w:p w14:paraId="2A9EB59C" w14:textId="2D3DD43A" w:rsidR="006D2359" w:rsidRPr="0078168D" w:rsidRDefault="00EE2DC5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7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 w:rsidR="00541124"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5D803849" w14:textId="0BA6A225" w:rsidR="006D2359" w:rsidRPr="0078168D" w:rsidRDefault="00821C1E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9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4BA85417" w14:textId="73DA1A7C" w:rsidR="006D2359" w:rsidRPr="0078168D" w:rsidRDefault="00541124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821C1E">
              <w:rPr>
                <w:rFonts w:ascii="Times New Roman" w:eastAsia="游明朝" w:hAnsi="Times New Roman" w:cs="Times New Roman"/>
                <w:sz w:val="24"/>
                <w:szCs w:val="24"/>
              </w:rPr>
              <w:t>0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 w:rsidR="00821C1E">
              <w:rPr>
                <w:rFonts w:ascii="Times New Roman" w:eastAsia="游明朝" w:hAnsi="Times New Roman" w:cs="Times New Roman"/>
                <w:sz w:val="24"/>
                <w:szCs w:val="24"/>
              </w:rPr>
              <w:t>31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1BFBB6D5" w14:textId="2EA82AEF" w:rsidR="006D2359" w:rsidRPr="0078168D" w:rsidRDefault="00541124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3D028BDC" w14:textId="2C710EC5" w:rsidR="006D2359" w:rsidRPr="0078168D" w:rsidRDefault="00541124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9B8CA2F" w14:textId="1F6957E6" w:rsidR="006D2359" w:rsidRDefault="006D2359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75DD7A4" w14:textId="7B3E8F5D" w:rsidR="00DB3AF7" w:rsidRPr="0078168D" w:rsidRDefault="00B068A7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B3A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B3A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E277C9" w14:textId="3885FBF2" w:rsidR="000269EE" w:rsidRPr="0078168D" w:rsidRDefault="00FD52A0" w:rsidP="00B068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374510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B068A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374510"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87EF305" w14:textId="4FA5D895" w:rsidR="00BC0F91" w:rsidRPr="0078168D" w:rsidRDefault="00541124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1.4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6.2</w:t>
            </w:r>
          </w:p>
          <w:p w14:paraId="50FEDA3D" w14:textId="5CEC058B" w:rsidR="006D2359" w:rsidRPr="0078168D" w:rsidRDefault="00541124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0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6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11379AFF" w14:textId="2BDB5648" w:rsidR="006D2359" w:rsidRPr="0078168D" w:rsidRDefault="006D2359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4570B0">
              <w:rPr>
                <w:rFonts w:ascii="Times New Roman" w:eastAsia="游明朝" w:hAnsi="Times New Roman" w:cs="Times New Roman"/>
                <w:sz w:val="24"/>
                <w:szCs w:val="24"/>
              </w:rPr>
              <w:t>1.</w:t>
            </w:r>
            <w:r w:rsidR="00541124"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3.</w:t>
            </w:r>
            <w:r w:rsidR="00541124"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</w:p>
          <w:p w14:paraId="04ED6597" w14:textId="60581375" w:rsidR="006D2359" w:rsidRPr="0078168D" w:rsidRDefault="00541124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7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5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37C191BA" w14:textId="0EF5ADDA" w:rsidR="006D2359" w:rsidRPr="0078168D" w:rsidRDefault="00541124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7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0EAE5DE6" w14:textId="7801D668" w:rsidR="006D2359" w:rsidRPr="0078168D" w:rsidRDefault="00541124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3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6D2359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7A12D292" w14:textId="0D9A3884" w:rsidR="006D2359" w:rsidRPr="0078168D" w:rsidRDefault="00541124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E7840A" w14:textId="75C08357" w:rsidR="006D2359" w:rsidRPr="0078168D" w:rsidRDefault="00B068A7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C04286" w14:textId="4FE8BC07" w:rsidR="006D2359" w:rsidRDefault="00B068A7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D2359"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442577" w14:textId="062EB6C7" w:rsidR="00DB3AF7" w:rsidRPr="0078168D" w:rsidRDefault="00B068A7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B3AF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DB3A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F1A446C" w14:textId="0644A885" w:rsidR="000269EE" w:rsidRPr="0078168D" w:rsidRDefault="00B068A7" w:rsidP="00B068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374510" w:rsidRPr="0078168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374510" w:rsidRPr="007816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506DD30" w14:textId="50540EFC" w:rsidR="00BC0F91" w:rsidRPr="00975B6F" w:rsidRDefault="00541124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D2359"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E47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D2BCF38" w14:textId="113E40F0" w:rsidR="006D2359" w:rsidRPr="004570B0" w:rsidRDefault="006E4773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D2359"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11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ACF6267" w14:textId="6F56908E" w:rsidR="006D2359" w:rsidRPr="00975B6F" w:rsidRDefault="00541124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6D2359"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14:paraId="130CD4AA" w14:textId="197C3916" w:rsidR="006D2359" w:rsidRPr="00EB3D7F" w:rsidRDefault="006D2359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E2DC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6666D2D1" w14:textId="131C5444" w:rsidR="006D2359" w:rsidRPr="00975B6F" w:rsidRDefault="006D2359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573572AF" w14:textId="5D275BC6" w:rsidR="006D2359" w:rsidRPr="00975B6F" w:rsidRDefault="006D2359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1EB8B1FD" w14:textId="1AECF679" w:rsidR="006D2359" w:rsidRPr="00975B6F" w:rsidRDefault="006D2359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  <w:p w14:paraId="5654029A" w14:textId="0DB878C6" w:rsidR="006D2359" w:rsidRPr="00975B6F" w:rsidRDefault="006D2359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1A56AE23" w14:textId="21474435" w:rsidR="006D2359" w:rsidRPr="00975B6F" w:rsidRDefault="006D2359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B6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1935E6F2" w14:textId="14D3FBF1" w:rsidR="00DB3AF7" w:rsidRPr="00975B6F" w:rsidRDefault="00DB3AF7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5B6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75B6F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821C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DBF9402" w14:textId="1CCF0A94" w:rsidR="000269EE" w:rsidRPr="0078168D" w:rsidRDefault="00B068A7" w:rsidP="00B068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52A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6D2359" w:rsidRPr="0078168D" w14:paraId="3A0CA1F2" w14:textId="77777777" w:rsidTr="0078168D">
        <w:trPr>
          <w:trHeight w:val="330"/>
        </w:trPr>
        <w:tc>
          <w:tcPr>
            <w:tcW w:w="92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5766B9" w14:textId="3EEAD66C" w:rsidR="006D2359" w:rsidRPr="0078168D" w:rsidRDefault="006D2359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Labo</w:t>
            </w:r>
            <w:r w:rsidR="00A12867" w:rsidRPr="0078168D">
              <w:rPr>
                <w:rFonts w:ascii="Times New Roman" w:hAnsi="Times New Roman" w:cs="Times New Roman"/>
                <w:sz w:val="24"/>
                <w:szCs w:val="24"/>
              </w:rPr>
              <w:t>ratory findings</w:t>
            </w:r>
          </w:p>
        </w:tc>
      </w:tr>
      <w:tr w:rsidR="00BC0F91" w:rsidRPr="0078168D" w14:paraId="52BB1767" w14:textId="77777777" w:rsidTr="0078168D">
        <w:trPr>
          <w:trHeight w:val="72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43277C9" w14:textId="2B07B163" w:rsidR="00BC0F91" w:rsidRPr="0078168D" w:rsidRDefault="00E03D2D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C66BDC" w:rsidRPr="007816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</w:t>
            </w:r>
            <w:r w:rsidR="00BC0F91" w:rsidRPr="0078168D">
              <w:rPr>
                <w:rFonts w:ascii="Times New Roman" w:hAnsi="Times New Roman" w:cs="Times New Roman"/>
                <w:sz w:val="24"/>
                <w:szCs w:val="24"/>
              </w:rPr>
              <w:t>TnT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>, ng/ml</w:t>
            </w:r>
          </w:p>
          <w:p w14:paraId="53A1338F" w14:textId="77777777" w:rsidR="00BC0F91" w:rsidRDefault="00BC0F91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BNP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>, pg/ml</w:t>
            </w:r>
          </w:p>
          <w:p w14:paraId="7607C62F" w14:textId="77777777" w:rsidR="00B068A7" w:rsidRDefault="00B068A7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P, </w:t>
            </w:r>
            <w:r w:rsidR="009B279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9B2793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  <w:p w14:paraId="0CC8BBDF" w14:textId="2AEEFE45" w:rsidR="009B2793" w:rsidRDefault="002370CC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547D78">
              <w:rPr>
                <w:rFonts w:ascii="Times New Roman" w:hAnsi="Times New Roman" w:cs="Times New Roman"/>
                <w:sz w:val="24"/>
                <w:szCs w:val="24"/>
              </w:rPr>
              <w:t>emoglob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  <w:r w:rsidR="009B2793">
              <w:rPr>
                <w:rFonts w:ascii="Times New Roman" w:hAnsi="Times New Roman" w:cs="Times New Roman"/>
                <w:sz w:val="24"/>
                <w:szCs w:val="24"/>
              </w:rPr>
              <w:t>, g/dl</w:t>
            </w:r>
          </w:p>
          <w:p w14:paraId="5902BD7E" w14:textId="35ADF17F" w:rsidR="00A0311D" w:rsidRPr="00C907CC" w:rsidRDefault="009B2793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R, ml/min/1.73m</w:t>
            </w:r>
            <w:r w:rsidRPr="009B27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4FD897E" w14:textId="156DC7E6" w:rsidR="00BC0F91" w:rsidRPr="0078168D" w:rsidRDefault="006D2359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068A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D5642">
              <w:rPr>
                <w:rFonts w:ascii="Times New Roman" w:hAnsi="Times New Roman" w:cs="Times New Roman"/>
                <w:sz w:val="24"/>
                <w:szCs w:val="24"/>
              </w:rPr>
              <w:t xml:space="preserve"> [0.0</w:t>
            </w:r>
            <w:r w:rsidR="00B068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564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BD56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06B2B76D" w14:textId="3708B468" w:rsidR="006D2359" w:rsidRDefault="00B068A7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C3FFB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6C3F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  <w:r w:rsidR="006C3FF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69489D28" w14:textId="0DCF77BA" w:rsidR="009B2793" w:rsidRDefault="009B2793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0.0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851F119" w14:textId="1262C1A7" w:rsidR="009B2793" w:rsidRDefault="009B2793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651B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1.9</w:t>
            </w:r>
          </w:p>
          <w:p w14:paraId="592C5D7E" w14:textId="1CB37920" w:rsidR="00A0311D" w:rsidRPr="00C907CC" w:rsidRDefault="009B2793" w:rsidP="00C907CC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651B4D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409B5E1" w14:textId="63F378DC" w:rsidR="00BC0F91" w:rsidRPr="0078168D" w:rsidRDefault="006D2359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068A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D5642">
              <w:rPr>
                <w:rFonts w:ascii="Times New Roman" w:hAnsi="Times New Roman" w:cs="Times New Roman"/>
                <w:sz w:val="24"/>
                <w:szCs w:val="24"/>
              </w:rPr>
              <w:t xml:space="preserve"> [0.0</w:t>
            </w:r>
            <w:r w:rsidR="00B068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D5642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B068A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BD564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7476147A" w14:textId="77777777" w:rsidR="002F2D5D" w:rsidRDefault="00B068A7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="006C3FFB"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 w:rsidR="006C3FF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  <w:r w:rsidR="006C3FF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  <w:p w14:paraId="5CA45133" w14:textId="77777777" w:rsidR="009B2793" w:rsidRDefault="009B2793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 [0.05-0.77]</w:t>
            </w:r>
          </w:p>
          <w:p w14:paraId="2C6A6597" w14:textId="77777777" w:rsidR="009B2793" w:rsidRDefault="009B2793" w:rsidP="0078168D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.8</w:t>
            </w:r>
          </w:p>
          <w:p w14:paraId="160B98FF" w14:textId="3D60292C" w:rsidR="00A0311D" w:rsidRPr="00C907CC" w:rsidRDefault="009B2793" w:rsidP="00C907CC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.7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66039B2" w14:textId="11CED72D" w:rsidR="00BC0F91" w:rsidRPr="00C54E02" w:rsidRDefault="00A823D1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  <w:p w14:paraId="62EB8B59" w14:textId="5D632586" w:rsidR="002F2D5D" w:rsidRDefault="002F2D5D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0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241E1B66" w14:textId="3D8ED988" w:rsidR="009B2793" w:rsidRDefault="009B2793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823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1FD97BD" w14:textId="77777777" w:rsidR="009B2793" w:rsidRDefault="009B2793" w:rsidP="0078168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55F92988" w14:textId="6E10E94E" w:rsidR="001E0F36" w:rsidRPr="0078168D" w:rsidRDefault="009B2793" w:rsidP="00C907C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1B4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D2359" w:rsidRPr="0078168D" w14:paraId="110B8FEC" w14:textId="77777777" w:rsidTr="0078168D">
        <w:trPr>
          <w:trHeight w:val="480"/>
        </w:trPr>
        <w:tc>
          <w:tcPr>
            <w:tcW w:w="92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5D2971" w14:textId="3FF94305" w:rsidR="00480972" w:rsidRPr="0078168D" w:rsidRDefault="006D2359" w:rsidP="00F620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t>TTE</w:t>
            </w:r>
            <w:r w:rsidR="002370CC">
              <w:rPr>
                <w:rFonts w:ascii="Times New Roman" w:hAnsi="Times New Roman" w:cs="Times New Roman"/>
                <w:sz w:val="24"/>
                <w:szCs w:val="24"/>
              </w:rPr>
              <w:t xml:space="preserve"> findings</w:t>
            </w:r>
          </w:p>
        </w:tc>
      </w:tr>
      <w:tr w:rsidR="00480972" w:rsidRPr="0078168D" w14:paraId="2E75F2D5" w14:textId="23F06038" w:rsidTr="0078168D">
        <w:trPr>
          <w:trHeight w:val="155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5E2AF8F" w14:textId="719DDF57" w:rsidR="00480972" w:rsidRPr="0078168D" w:rsidRDefault="00480972" w:rsidP="00480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16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</w:t>
            </w:r>
            <w:r w:rsidR="00A0311D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  <w:r w:rsidR="0078168D">
              <w:rPr>
                <w:rFonts w:ascii="Times New Roman" w:hAnsi="Times New Roman" w:cs="Times New Roman"/>
                <w:sz w:val="24"/>
                <w:szCs w:val="24"/>
              </w:rPr>
              <w:t>, mm</w:t>
            </w:r>
          </w:p>
          <w:p w14:paraId="2929292E" w14:textId="6AEF2637" w:rsidR="009B2793" w:rsidRDefault="009B2793" w:rsidP="00480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Td, mm</w:t>
            </w:r>
          </w:p>
          <w:p w14:paraId="28636910" w14:textId="54CE3EF8" w:rsidR="009B2793" w:rsidRDefault="008971F3" w:rsidP="00480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="009B279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="009B2793">
              <w:rPr>
                <w:rFonts w:ascii="Times New Roman" w:hAnsi="Times New Roman" w:cs="Times New Roman"/>
                <w:sz w:val="24"/>
                <w:szCs w:val="24"/>
              </w:rPr>
              <w:t>WTd, mm</w:t>
            </w:r>
          </w:p>
          <w:p w14:paraId="52396A91" w14:textId="76B176FB" w:rsidR="009B2793" w:rsidRDefault="009B2793" w:rsidP="00480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F, %</w:t>
            </w:r>
          </w:p>
          <w:p w14:paraId="112E807C" w14:textId="66FE7AA1" w:rsidR="009B2793" w:rsidRDefault="009B2793" w:rsidP="00480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e’ ratio</w:t>
            </w:r>
          </w:p>
          <w:p w14:paraId="4BB3564B" w14:textId="184E153B" w:rsidR="009B2793" w:rsidRDefault="009B2793" w:rsidP="00480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tic </w:t>
            </w:r>
            <w:r w:rsidR="00174050">
              <w:rPr>
                <w:rFonts w:ascii="Times New Roman" w:hAnsi="Times New Roman" w:cs="Times New Roman"/>
                <w:sz w:val="24"/>
                <w:szCs w:val="24"/>
              </w:rPr>
              <w:t xml:space="preserve">valve </w:t>
            </w:r>
            <w:r w:rsidR="00A0311D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0E8F4A3B" w14:textId="63D17509" w:rsidR="00480972" w:rsidRDefault="009B2793" w:rsidP="00480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ral </w:t>
            </w:r>
            <w:r w:rsidR="00174050">
              <w:rPr>
                <w:rFonts w:ascii="Times New Roman" w:hAnsi="Times New Roman" w:cs="Times New Roman"/>
                <w:sz w:val="24"/>
                <w:szCs w:val="24"/>
              </w:rPr>
              <w:t xml:space="preserve">valve </w:t>
            </w:r>
            <w:r w:rsidR="00A0311D">
              <w:rPr>
                <w:rFonts w:ascii="Times New Roman" w:hAnsi="Times New Roman" w:cs="Times New Roman"/>
                <w:sz w:val="24"/>
                <w:szCs w:val="24"/>
              </w:rPr>
              <w:t>regurg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7C539B33" w14:textId="3E40B1FE" w:rsidR="00A0311D" w:rsidRPr="0078168D" w:rsidRDefault="00A0311D" w:rsidP="004809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tral </w:t>
            </w:r>
            <w:r w:rsidR="00174050">
              <w:rPr>
                <w:rFonts w:ascii="Times New Roman" w:hAnsi="Times New Roman" w:cs="Times New Roman"/>
                <w:sz w:val="24"/>
                <w:szCs w:val="24"/>
              </w:rPr>
              <w:t xml:space="preserve">val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enosis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BBFDD82" w14:textId="7D2C0FA2" w:rsidR="00480972" w:rsidRPr="0078168D" w:rsidRDefault="00A0311D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6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2.7</w:t>
            </w:r>
            <w:r w:rsidR="00480972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1.2</w:t>
            </w:r>
          </w:p>
          <w:p w14:paraId="5A78EE16" w14:textId="43B907E2" w:rsidR="009B2793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.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.2</w:t>
            </w:r>
          </w:p>
          <w:p w14:paraId="3A983060" w14:textId="6B153A17" w:rsidR="009B2793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.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.0</w:t>
            </w:r>
          </w:p>
          <w:p w14:paraId="2BE2BA27" w14:textId="20671049" w:rsidR="009B2793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.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1.2</w:t>
            </w:r>
          </w:p>
          <w:p w14:paraId="0D8AAE9B" w14:textId="3DBEAF39" w:rsidR="00E52AC9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1.6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7.</w:t>
            </w:r>
            <w:r w:rsidR="00651B4D"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</w:p>
          <w:p w14:paraId="261D00E5" w14:textId="105F7BF7" w:rsidR="00E52AC9" w:rsidRDefault="00A666EA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5</w:t>
            </w:r>
            <w:r w:rsidR="00E52AC9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16)</w:t>
            </w:r>
          </w:p>
          <w:p w14:paraId="22A2CC43" w14:textId="28B7D148" w:rsidR="00480972" w:rsidRDefault="00A0311D" w:rsidP="00E52AC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</w:t>
            </w:r>
            <w:r w:rsidR="00E52AC9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 w:rsidR="00A666EA">
              <w:rPr>
                <w:rFonts w:ascii="Times New Roman" w:eastAsia="游明朝" w:hAnsi="Times New Roman" w:cs="Times New Roman"/>
                <w:sz w:val="24"/>
                <w:szCs w:val="24"/>
              </w:rPr>
              <w:t>6</w:t>
            </w:r>
            <w:r w:rsidR="00E52AC9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0970789C" w14:textId="1861F04B" w:rsidR="00A0311D" w:rsidRPr="00E52AC9" w:rsidRDefault="00A0311D" w:rsidP="00E52AC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EE7B372" w14:textId="497A8AAC" w:rsidR="00480972" w:rsidRPr="0078168D" w:rsidRDefault="00A0311D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72.3</w:t>
            </w:r>
            <w:r w:rsidR="00480972"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8.0</w:t>
            </w:r>
          </w:p>
          <w:p w14:paraId="558E52EA" w14:textId="1031027B" w:rsidR="009B2793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.9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.7</w:t>
            </w:r>
          </w:p>
          <w:p w14:paraId="0800DED5" w14:textId="501ADED7" w:rsidR="009B2793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2.2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1.7</w:t>
            </w:r>
          </w:p>
          <w:p w14:paraId="286B573B" w14:textId="4CBB9BA4" w:rsidR="009B2793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.6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.3</w:t>
            </w:r>
          </w:p>
          <w:p w14:paraId="459E1A05" w14:textId="3E9A0ABF" w:rsidR="00E52AC9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0.0</w:t>
            </w:r>
            <w:r w:rsidRPr="0078168D">
              <w:rPr>
                <w:rFonts w:ascii="Times New Roman" w:eastAsia="游明朝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8.8</w:t>
            </w:r>
          </w:p>
          <w:p w14:paraId="3B29C8D3" w14:textId="37D95A89" w:rsidR="00E52AC9" w:rsidRDefault="00E52AC9" w:rsidP="00B4779F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 w:rsidR="00A0311D"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</w:t>
            </w:r>
            <w:r w:rsidR="00A0311D">
              <w:rPr>
                <w:rFonts w:ascii="Times New Roman" w:eastAsia="游明朝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04596D55" w14:textId="77777777" w:rsidR="00480972" w:rsidRDefault="00A0311D" w:rsidP="00E52AC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4</w:t>
            </w:r>
            <w:r w:rsidR="00E52AC9"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>3</w:t>
            </w:r>
            <w:r w:rsidR="00E52AC9">
              <w:rPr>
                <w:rFonts w:ascii="Times New Roman" w:eastAsia="游明朝" w:hAnsi="Times New Roman" w:cs="Times New Roman"/>
                <w:sz w:val="24"/>
                <w:szCs w:val="24"/>
              </w:rPr>
              <w:t>)</w:t>
            </w:r>
          </w:p>
          <w:p w14:paraId="78B17084" w14:textId="213C5831" w:rsidR="00A0311D" w:rsidRPr="00E52AC9" w:rsidRDefault="00A0311D" w:rsidP="00E52AC9">
            <w:pPr>
              <w:spacing w:line="360" w:lineRule="auto"/>
              <w:jc w:val="center"/>
              <w:rPr>
                <w:rFonts w:ascii="Times New Roman" w:eastAsia="游明朝" w:hAnsi="Times New Roman" w:cs="Times New Roman"/>
                <w:sz w:val="24"/>
                <w:szCs w:val="24"/>
              </w:rPr>
            </w:pPr>
            <w:r>
              <w:rPr>
                <w:rFonts w:ascii="Times New Roman" w:eastAsia="游明朝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游明朝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B31764" w14:textId="085E4993" w:rsidR="00480972" w:rsidRPr="00312050" w:rsidRDefault="00480972" w:rsidP="00B477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0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B4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0EAFABE1" w14:textId="60EF2344" w:rsidR="009B2793" w:rsidRDefault="00E52AC9" w:rsidP="00B477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30A387C1" w14:textId="712DE6B7" w:rsidR="009B2793" w:rsidRDefault="00E52AC9" w:rsidP="00B477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4BFA685F" w14:textId="1801D610" w:rsidR="009B2793" w:rsidRDefault="00E52AC9" w:rsidP="00B477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  <w:p w14:paraId="640CB6B1" w14:textId="6584F707" w:rsidR="00420027" w:rsidRDefault="00420027" w:rsidP="00B477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205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1B4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388AEAD1" w14:textId="44E04856" w:rsidR="00E52AC9" w:rsidRDefault="00E52AC9" w:rsidP="00B4779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666E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3B68694A" w14:textId="67D2FACA" w:rsidR="00480972" w:rsidRDefault="00E52AC9" w:rsidP="00E52A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66E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57A81950" w14:textId="21C4D48E" w:rsidR="00A0311D" w:rsidRPr="0078168D" w:rsidRDefault="00A0311D" w:rsidP="00E52A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666E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14:paraId="7CE4AE80" w14:textId="6C605D42" w:rsidR="008B304F" w:rsidRDefault="00BE4A6B" w:rsidP="00B56AEB">
      <w:pPr>
        <w:spacing w:line="480" w:lineRule="auto"/>
        <w:ind w:leftChars="-135" w:left="41" w:hangingChars="135" w:hanging="324"/>
        <w:rPr>
          <w:rFonts w:ascii="Times New Roman" w:hAnsi="Times New Roman" w:cs="Times New Roman"/>
          <w:sz w:val="24"/>
          <w:szCs w:val="24"/>
        </w:rPr>
      </w:pPr>
      <w:r w:rsidRPr="00964FB7">
        <w:rPr>
          <w:rFonts w:ascii="Times New Roman" w:hAnsi="Times New Roman" w:cs="Times New Roman"/>
          <w:sz w:val="24"/>
          <w:szCs w:val="24"/>
        </w:rPr>
        <w:t>p</w:t>
      </w:r>
      <w:r w:rsidR="00420027" w:rsidRPr="00964FB7">
        <w:rPr>
          <w:rFonts w:ascii="Times New Roman" w:hAnsi="Times New Roman" w:cs="Times New Roman"/>
          <w:sz w:val="24"/>
          <w:szCs w:val="24"/>
        </w:rPr>
        <w:t xml:space="preserve"> value</w:t>
      </w:r>
      <w:r w:rsidRPr="00964FB7">
        <w:rPr>
          <w:rFonts w:ascii="Times New Roman" w:hAnsi="Times New Roman" w:cs="Times New Roman"/>
          <w:sz w:val="24"/>
          <w:szCs w:val="24"/>
        </w:rPr>
        <w:t>s were</w:t>
      </w:r>
      <w:r w:rsidR="00420027" w:rsidRPr="00964FB7">
        <w:rPr>
          <w:rFonts w:ascii="Times New Roman" w:hAnsi="Times New Roman" w:cs="Times New Roman"/>
          <w:sz w:val="24"/>
          <w:szCs w:val="24"/>
        </w:rPr>
        <w:t xml:space="preserve"> obtained by</w:t>
      </w:r>
      <w:r w:rsidRPr="00964FB7">
        <w:rPr>
          <w:rFonts w:ascii="Times New Roman" w:hAnsi="Times New Roman" w:cs="Times New Roman"/>
          <w:sz w:val="24"/>
          <w:szCs w:val="24"/>
        </w:rPr>
        <w:t xml:space="preserve"> </w:t>
      </w:r>
      <w:r w:rsidR="00E52AC9">
        <w:rPr>
          <w:rFonts w:ascii="Times New Roman" w:hAnsi="Times New Roman" w:cs="Times New Roman"/>
          <w:sz w:val="24"/>
          <w:szCs w:val="24"/>
        </w:rPr>
        <w:t xml:space="preserve">the student’s t-test, </w:t>
      </w:r>
      <w:r w:rsidRPr="00964FB7">
        <w:rPr>
          <w:rFonts w:ascii="Times New Roman" w:hAnsi="Times New Roman" w:cs="Times New Roman"/>
          <w:sz w:val="24"/>
          <w:szCs w:val="24"/>
        </w:rPr>
        <w:t>the</w:t>
      </w:r>
      <w:r w:rsidR="00420027" w:rsidRPr="00964FB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35976592"/>
      <w:r w:rsidR="00420027" w:rsidRPr="00964FB7">
        <w:rPr>
          <w:rFonts w:ascii="Times New Roman" w:hAnsi="Times New Roman" w:cs="Times New Roman"/>
          <w:sz w:val="24"/>
          <w:szCs w:val="24"/>
        </w:rPr>
        <w:t>Mann</w:t>
      </w:r>
      <w:r w:rsidRPr="00964FB7">
        <w:rPr>
          <w:rFonts w:ascii="Times New Roman" w:hAnsi="Times New Roman" w:cs="Times New Roman"/>
          <w:sz w:val="24"/>
          <w:szCs w:val="24"/>
        </w:rPr>
        <w:t>–</w:t>
      </w:r>
      <w:r w:rsidR="00420027" w:rsidRPr="00964FB7">
        <w:rPr>
          <w:rFonts w:ascii="Times New Roman" w:hAnsi="Times New Roman" w:cs="Times New Roman"/>
          <w:sz w:val="24"/>
          <w:szCs w:val="24"/>
        </w:rPr>
        <w:t>Whit</w:t>
      </w:r>
      <w:r w:rsidRPr="00964FB7">
        <w:rPr>
          <w:rFonts w:ascii="Times New Roman" w:hAnsi="Times New Roman" w:cs="Times New Roman"/>
          <w:sz w:val="24"/>
          <w:szCs w:val="24"/>
        </w:rPr>
        <w:t>n</w:t>
      </w:r>
      <w:r w:rsidR="00420027" w:rsidRPr="00964FB7">
        <w:rPr>
          <w:rFonts w:ascii="Times New Roman" w:hAnsi="Times New Roman" w:cs="Times New Roman"/>
          <w:sz w:val="24"/>
          <w:szCs w:val="24"/>
        </w:rPr>
        <w:t>ey U test</w:t>
      </w:r>
      <w:bookmarkEnd w:id="0"/>
      <w:r w:rsidR="00DF4350" w:rsidRPr="00964FB7">
        <w:rPr>
          <w:rFonts w:ascii="Times New Roman" w:hAnsi="Times New Roman" w:cs="Times New Roman"/>
          <w:sz w:val="24"/>
          <w:szCs w:val="24"/>
        </w:rPr>
        <w:t xml:space="preserve"> and chi-square test</w:t>
      </w:r>
      <w:r w:rsidRPr="00964FB7">
        <w:rPr>
          <w:rFonts w:ascii="Times New Roman" w:hAnsi="Times New Roman" w:cs="Times New Roman"/>
          <w:sz w:val="24"/>
          <w:szCs w:val="24"/>
        </w:rPr>
        <w:t>.</w:t>
      </w:r>
    </w:p>
    <w:p w14:paraId="549939D6" w14:textId="171B128C" w:rsidR="002876BA" w:rsidRDefault="002876BA" w:rsidP="00B56AEB">
      <w:pPr>
        <w:spacing w:line="480" w:lineRule="auto"/>
        <w:ind w:leftChars="-135" w:left="-282" w:hanging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s;</w:t>
      </w:r>
      <w:r w:rsidR="008971F3">
        <w:rPr>
          <w:rFonts w:ascii="Times New Roman" w:hAnsi="Times New Roman" w:cs="Times New Roman"/>
          <w:sz w:val="24"/>
          <w:szCs w:val="24"/>
        </w:rPr>
        <w:t xml:space="preserve"> BMI, </w:t>
      </w:r>
      <w:r>
        <w:rPr>
          <w:rFonts w:ascii="Times New Roman" w:hAnsi="Times New Roman" w:cs="Times New Roman"/>
          <w:sz w:val="24"/>
          <w:szCs w:val="24"/>
        </w:rPr>
        <w:t xml:space="preserve">body mass index; </w:t>
      </w:r>
      <w:r w:rsidR="008971F3">
        <w:rPr>
          <w:rFonts w:ascii="Times New Roman" w:hAnsi="Times New Roman" w:cs="Times New Roman"/>
          <w:sz w:val="24"/>
          <w:szCs w:val="24"/>
        </w:rPr>
        <w:t xml:space="preserve">HT, </w:t>
      </w:r>
      <w:r>
        <w:rPr>
          <w:rFonts w:ascii="Times New Roman" w:hAnsi="Times New Roman" w:cs="Times New Roman"/>
          <w:sz w:val="24"/>
          <w:szCs w:val="24"/>
        </w:rPr>
        <w:t xml:space="preserve">hypertension; </w:t>
      </w:r>
      <w:r w:rsidR="008971F3">
        <w:rPr>
          <w:rFonts w:ascii="Times New Roman" w:hAnsi="Times New Roman" w:cs="Times New Roman"/>
          <w:sz w:val="24"/>
          <w:szCs w:val="24"/>
        </w:rPr>
        <w:t>DM</w:t>
      </w:r>
      <w:r>
        <w:rPr>
          <w:rFonts w:ascii="Times New Roman" w:hAnsi="Times New Roman" w:cs="Times New Roman"/>
          <w:sz w:val="24"/>
          <w:szCs w:val="24"/>
        </w:rPr>
        <w:t xml:space="preserve">, diabetes mellitus; </w:t>
      </w:r>
      <w:r w:rsidR="008971F3">
        <w:rPr>
          <w:rFonts w:ascii="Times New Roman" w:hAnsi="Times New Roman" w:cs="Times New Roman"/>
          <w:sz w:val="24"/>
          <w:szCs w:val="24"/>
        </w:rPr>
        <w:t>OMT</w:t>
      </w:r>
      <w:r>
        <w:rPr>
          <w:rFonts w:ascii="Times New Roman" w:hAnsi="Times New Roman" w:cs="Times New Roman"/>
          <w:sz w:val="24"/>
          <w:szCs w:val="24"/>
        </w:rPr>
        <w:t xml:space="preserve">, old myocardial infarction; </w:t>
      </w:r>
      <w:r w:rsidR="008971F3">
        <w:rPr>
          <w:rFonts w:ascii="Times New Roman" w:hAnsi="Times New Roman" w:cs="Times New Roman"/>
          <w:sz w:val="24"/>
          <w:szCs w:val="24"/>
        </w:rPr>
        <w:t>HD</w:t>
      </w:r>
      <w:r>
        <w:rPr>
          <w:rFonts w:ascii="Times New Roman" w:hAnsi="Times New Roman" w:cs="Times New Roman"/>
          <w:sz w:val="24"/>
          <w:szCs w:val="24"/>
        </w:rPr>
        <w:t xml:space="preserve">, hemodialysis; </w:t>
      </w:r>
      <w:r w:rsidR="008971F3">
        <w:rPr>
          <w:rFonts w:ascii="Times New Roman" w:hAnsi="Times New Roman" w:cs="Times New Roman"/>
          <w:sz w:val="24"/>
          <w:szCs w:val="24"/>
        </w:rPr>
        <w:t>hs-TnT,</w:t>
      </w:r>
      <w:r w:rsidR="00177B1A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04878828"/>
      <w:r w:rsidR="00177B1A" w:rsidRPr="00F305D7">
        <w:rPr>
          <w:rFonts w:ascii="Times New Roman" w:hAnsi="Times New Roman" w:cs="Times New Roman"/>
          <w:kern w:val="0"/>
          <w:sz w:val="24"/>
          <w:szCs w:val="24"/>
        </w:rPr>
        <w:t>high-sensitivity cardiac troponin T</w:t>
      </w:r>
      <w:bookmarkEnd w:id="1"/>
      <w:r w:rsidR="00177B1A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8971F3">
        <w:rPr>
          <w:rFonts w:ascii="Times New Roman" w:hAnsi="Times New Roman" w:cs="Times New Roman"/>
          <w:kern w:val="0"/>
          <w:sz w:val="24"/>
          <w:szCs w:val="24"/>
        </w:rPr>
        <w:t>BNP</w:t>
      </w:r>
      <w:r w:rsidR="00177B1A">
        <w:rPr>
          <w:rFonts w:ascii="Times New Roman" w:hAnsi="Times New Roman" w:cs="Times New Roman"/>
          <w:kern w:val="0"/>
          <w:sz w:val="24"/>
          <w:szCs w:val="24"/>
        </w:rPr>
        <w:t>, B-type natriuretic peptide;</w:t>
      </w:r>
      <w:r w:rsidR="008971F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7D78">
        <w:rPr>
          <w:rFonts w:ascii="Times New Roman" w:hAnsi="Times New Roman" w:cs="Times New Roman"/>
          <w:kern w:val="0"/>
          <w:sz w:val="24"/>
          <w:szCs w:val="24"/>
        </w:rPr>
        <w:t xml:space="preserve">CRP, C reactive protein; </w:t>
      </w:r>
      <w:r w:rsidR="00A057F8">
        <w:rPr>
          <w:rFonts w:ascii="Times New Roman" w:hAnsi="Times New Roman" w:cs="Times New Roman"/>
          <w:kern w:val="0"/>
          <w:sz w:val="24"/>
          <w:szCs w:val="24"/>
        </w:rPr>
        <w:t xml:space="preserve">eGFR, estimated glomerular filtration rate; </w:t>
      </w:r>
      <w:r w:rsidR="008971F3">
        <w:rPr>
          <w:rFonts w:ascii="Times New Roman" w:hAnsi="Times New Roman" w:cs="Times New Roman"/>
          <w:kern w:val="0"/>
          <w:sz w:val="24"/>
          <w:szCs w:val="24"/>
        </w:rPr>
        <w:t>TTE</w:t>
      </w:r>
      <w:r w:rsidR="00177B1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210F5">
        <w:rPr>
          <w:rFonts w:ascii="Times New Roman" w:hAnsi="Times New Roman" w:cs="Times New Roman"/>
          <w:kern w:val="0"/>
          <w:sz w:val="24"/>
          <w:szCs w:val="24"/>
        </w:rPr>
        <w:t xml:space="preserve">transthoracic echocardiography; </w:t>
      </w:r>
      <w:r w:rsidR="008971F3">
        <w:rPr>
          <w:rFonts w:ascii="Times New Roman" w:hAnsi="Times New Roman" w:cs="Times New Roman"/>
          <w:kern w:val="0"/>
          <w:sz w:val="24"/>
          <w:szCs w:val="24"/>
        </w:rPr>
        <w:t>LA</w:t>
      </w:r>
      <w:r w:rsidR="00174050">
        <w:rPr>
          <w:rFonts w:ascii="Times New Roman" w:hAnsi="Times New Roman" w:cs="Times New Roman"/>
          <w:kern w:val="0"/>
          <w:sz w:val="24"/>
          <w:szCs w:val="24"/>
        </w:rPr>
        <w:t>VI</w:t>
      </w:r>
      <w:r w:rsidR="004210F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177B1A">
        <w:rPr>
          <w:rFonts w:ascii="Times New Roman" w:hAnsi="Times New Roman" w:cs="Times New Roman"/>
          <w:kern w:val="0"/>
          <w:sz w:val="24"/>
          <w:szCs w:val="24"/>
        </w:rPr>
        <w:t xml:space="preserve">left atrial </w:t>
      </w:r>
      <w:r w:rsidR="00174050">
        <w:rPr>
          <w:rFonts w:ascii="Times New Roman" w:hAnsi="Times New Roman" w:cs="Times New Roman"/>
          <w:kern w:val="0"/>
          <w:sz w:val="24"/>
          <w:szCs w:val="24"/>
        </w:rPr>
        <w:t>volume index</w:t>
      </w:r>
      <w:r w:rsidR="00177B1A">
        <w:rPr>
          <w:rFonts w:ascii="Times New Roman" w:hAnsi="Times New Roman" w:cs="Times New Roman"/>
          <w:kern w:val="0"/>
          <w:sz w:val="24"/>
          <w:szCs w:val="24"/>
        </w:rPr>
        <w:t>;</w:t>
      </w:r>
      <w:r w:rsidR="00D01D3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971F3">
        <w:rPr>
          <w:rFonts w:ascii="Times New Roman" w:hAnsi="Times New Roman" w:cs="Times New Roman"/>
          <w:kern w:val="0"/>
          <w:sz w:val="24"/>
          <w:szCs w:val="24"/>
        </w:rPr>
        <w:t>IVSTd</w:t>
      </w:r>
      <w:r w:rsidR="00D01D3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2" w:name="_Hlk104878999"/>
      <w:r w:rsidR="00D01D38">
        <w:rPr>
          <w:rFonts w:ascii="Times New Roman" w:hAnsi="Times New Roman" w:cs="Times New Roman"/>
          <w:kern w:val="0"/>
          <w:sz w:val="24"/>
          <w:szCs w:val="24"/>
        </w:rPr>
        <w:t>interventricular sept</w:t>
      </w:r>
      <w:r w:rsidR="00382182">
        <w:rPr>
          <w:rFonts w:ascii="Times New Roman" w:hAnsi="Times New Roman" w:cs="Times New Roman"/>
          <w:kern w:val="0"/>
          <w:sz w:val="24"/>
          <w:szCs w:val="24"/>
        </w:rPr>
        <w:t>um</w:t>
      </w:r>
      <w:r w:rsidR="00D01D38">
        <w:rPr>
          <w:rFonts w:ascii="Times New Roman" w:hAnsi="Times New Roman" w:cs="Times New Roman"/>
          <w:kern w:val="0"/>
          <w:sz w:val="24"/>
          <w:szCs w:val="24"/>
        </w:rPr>
        <w:t xml:space="preserve"> thickness </w:t>
      </w:r>
      <w:r w:rsidR="00382182">
        <w:rPr>
          <w:rFonts w:ascii="Times New Roman" w:hAnsi="Times New Roman" w:cs="Times New Roman"/>
          <w:kern w:val="0"/>
          <w:sz w:val="24"/>
          <w:szCs w:val="24"/>
        </w:rPr>
        <w:t>in diastole</w:t>
      </w:r>
      <w:bookmarkEnd w:id="2"/>
      <w:r w:rsidR="00D01D38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8971F3">
        <w:rPr>
          <w:rFonts w:ascii="Times New Roman" w:hAnsi="Times New Roman" w:cs="Times New Roman"/>
          <w:kern w:val="0"/>
          <w:sz w:val="24"/>
          <w:szCs w:val="24"/>
        </w:rPr>
        <w:t>LVPWTd</w:t>
      </w:r>
      <w:r w:rsidR="00D01D38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3" w:name="_Hlk104879013"/>
      <w:r w:rsidR="00382182">
        <w:rPr>
          <w:rFonts w:ascii="Times New Roman" w:hAnsi="Times New Roman" w:cs="Times New Roman"/>
          <w:kern w:val="0"/>
          <w:sz w:val="24"/>
          <w:szCs w:val="24"/>
        </w:rPr>
        <w:t xml:space="preserve">left ventricular </w:t>
      </w:r>
      <w:r w:rsidR="00D01D38">
        <w:rPr>
          <w:rFonts w:ascii="Times New Roman" w:hAnsi="Times New Roman" w:cs="Times New Roman"/>
          <w:kern w:val="0"/>
          <w:sz w:val="24"/>
          <w:szCs w:val="24"/>
        </w:rPr>
        <w:t xml:space="preserve">posterior wall thickness </w:t>
      </w:r>
      <w:r w:rsidR="00382182">
        <w:rPr>
          <w:rFonts w:ascii="Times New Roman" w:hAnsi="Times New Roman" w:cs="Times New Roman"/>
          <w:kern w:val="0"/>
          <w:sz w:val="24"/>
          <w:szCs w:val="24"/>
        </w:rPr>
        <w:t>in diastole</w:t>
      </w:r>
      <w:bookmarkEnd w:id="3"/>
      <w:r w:rsidR="00174050">
        <w:rPr>
          <w:rFonts w:ascii="Times New Roman" w:hAnsi="Times New Roman" w:cs="Times New Roman"/>
          <w:kern w:val="0"/>
          <w:sz w:val="24"/>
          <w:szCs w:val="24"/>
        </w:rPr>
        <w:t>; LVEF, left ventricular ejection fraction</w:t>
      </w:r>
      <w:r w:rsidR="008971F3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28771628" w14:textId="77777777" w:rsidR="004210F5" w:rsidRPr="00FB7855" w:rsidRDefault="004210F5"/>
    <w:sectPr w:rsidR="004210F5" w:rsidRPr="00FB785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13853" w14:textId="77777777" w:rsidR="0067607C" w:rsidRDefault="0067607C" w:rsidP="000269EE">
      <w:r>
        <w:separator/>
      </w:r>
    </w:p>
  </w:endnote>
  <w:endnote w:type="continuationSeparator" w:id="0">
    <w:p w14:paraId="51EB3FCB" w14:textId="77777777" w:rsidR="0067607C" w:rsidRDefault="0067607C" w:rsidP="00026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1652F" w14:textId="77777777" w:rsidR="0067607C" w:rsidRDefault="0067607C" w:rsidP="000269EE">
      <w:r>
        <w:separator/>
      </w:r>
    </w:p>
  </w:footnote>
  <w:footnote w:type="continuationSeparator" w:id="0">
    <w:p w14:paraId="6A9958A1" w14:textId="77777777" w:rsidR="0067607C" w:rsidRDefault="0067607C" w:rsidP="00026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ABA"/>
    <w:rsid w:val="000269EE"/>
    <w:rsid w:val="000430EC"/>
    <w:rsid w:val="000568D6"/>
    <w:rsid w:val="000844FF"/>
    <w:rsid w:val="00087F40"/>
    <w:rsid w:val="00090620"/>
    <w:rsid w:val="00092CD4"/>
    <w:rsid w:val="000A4387"/>
    <w:rsid w:val="000B2BB1"/>
    <w:rsid w:val="000E32FE"/>
    <w:rsid w:val="001233F0"/>
    <w:rsid w:val="00144084"/>
    <w:rsid w:val="00150234"/>
    <w:rsid w:val="00152005"/>
    <w:rsid w:val="00174050"/>
    <w:rsid w:val="00177B1A"/>
    <w:rsid w:val="00180DC5"/>
    <w:rsid w:val="00182062"/>
    <w:rsid w:val="00193764"/>
    <w:rsid w:val="001C1C5F"/>
    <w:rsid w:val="001D1210"/>
    <w:rsid w:val="001E0F36"/>
    <w:rsid w:val="002370CC"/>
    <w:rsid w:val="002876BA"/>
    <w:rsid w:val="002A54E6"/>
    <w:rsid w:val="002D5FB3"/>
    <w:rsid w:val="002F2D5D"/>
    <w:rsid w:val="00312050"/>
    <w:rsid w:val="00312498"/>
    <w:rsid w:val="00314253"/>
    <w:rsid w:val="00325A80"/>
    <w:rsid w:val="0035424E"/>
    <w:rsid w:val="00374510"/>
    <w:rsid w:val="00382182"/>
    <w:rsid w:val="003A00B2"/>
    <w:rsid w:val="003A53A5"/>
    <w:rsid w:val="003F020C"/>
    <w:rsid w:val="00414E70"/>
    <w:rsid w:val="00420027"/>
    <w:rsid w:val="004210F5"/>
    <w:rsid w:val="00436467"/>
    <w:rsid w:val="00444875"/>
    <w:rsid w:val="004570B0"/>
    <w:rsid w:val="004636DA"/>
    <w:rsid w:val="004643F6"/>
    <w:rsid w:val="00474563"/>
    <w:rsid w:val="00480972"/>
    <w:rsid w:val="004D748B"/>
    <w:rsid w:val="00541124"/>
    <w:rsid w:val="00547D78"/>
    <w:rsid w:val="00564BAC"/>
    <w:rsid w:val="00577ABD"/>
    <w:rsid w:val="00582F44"/>
    <w:rsid w:val="00627F0D"/>
    <w:rsid w:val="00651B4D"/>
    <w:rsid w:val="00652115"/>
    <w:rsid w:val="0067607C"/>
    <w:rsid w:val="006A070C"/>
    <w:rsid w:val="006C3E1E"/>
    <w:rsid w:val="006C3FFB"/>
    <w:rsid w:val="006D2359"/>
    <w:rsid w:val="006E4773"/>
    <w:rsid w:val="00725001"/>
    <w:rsid w:val="0073149A"/>
    <w:rsid w:val="00734EF0"/>
    <w:rsid w:val="0075180D"/>
    <w:rsid w:val="00766F65"/>
    <w:rsid w:val="0078168D"/>
    <w:rsid w:val="007A25A1"/>
    <w:rsid w:val="007C7004"/>
    <w:rsid w:val="00800844"/>
    <w:rsid w:val="00821C1E"/>
    <w:rsid w:val="008971F3"/>
    <w:rsid w:val="008B304F"/>
    <w:rsid w:val="008C1C4E"/>
    <w:rsid w:val="008C512C"/>
    <w:rsid w:val="008D7346"/>
    <w:rsid w:val="008D7537"/>
    <w:rsid w:val="00942D90"/>
    <w:rsid w:val="00964FB7"/>
    <w:rsid w:val="00975B6F"/>
    <w:rsid w:val="009B2793"/>
    <w:rsid w:val="00A0311D"/>
    <w:rsid w:val="00A057F8"/>
    <w:rsid w:val="00A12867"/>
    <w:rsid w:val="00A2659A"/>
    <w:rsid w:val="00A357CA"/>
    <w:rsid w:val="00A559A7"/>
    <w:rsid w:val="00A666EA"/>
    <w:rsid w:val="00A823D1"/>
    <w:rsid w:val="00B068A7"/>
    <w:rsid w:val="00B177A9"/>
    <w:rsid w:val="00B4779F"/>
    <w:rsid w:val="00B56AEB"/>
    <w:rsid w:val="00B76532"/>
    <w:rsid w:val="00B94A4F"/>
    <w:rsid w:val="00BB10F6"/>
    <w:rsid w:val="00BB38BF"/>
    <w:rsid w:val="00BC0F91"/>
    <w:rsid w:val="00BC4543"/>
    <w:rsid w:val="00BD5642"/>
    <w:rsid w:val="00BE4A6B"/>
    <w:rsid w:val="00BF0B1A"/>
    <w:rsid w:val="00C24572"/>
    <w:rsid w:val="00C54E02"/>
    <w:rsid w:val="00C66BDC"/>
    <w:rsid w:val="00C907CC"/>
    <w:rsid w:val="00CA39E5"/>
    <w:rsid w:val="00CE2FE1"/>
    <w:rsid w:val="00CF3CF3"/>
    <w:rsid w:val="00D01D38"/>
    <w:rsid w:val="00D6161C"/>
    <w:rsid w:val="00DB3873"/>
    <w:rsid w:val="00DB3AF7"/>
    <w:rsid w:val="00DD4EEC"/>
    <w:rsid w:val="00DF4350"/>
    <w:rsid w:val="00E03D2D"/>
    <w:rsid w:val="00E26768"/>
    <w:rsid w:val="00E52AC9"/>
    <w:rsid w:val="00E52C87"/>
    <w:rsid w:val="00E815EA"/>
    <w:rsid w:val="00EB3D7F"/>
    <w:rsid w:val="00EC64F3"/>
    <w:rsid w:val="00EC6CA6"/>
    <w:rsid w:val="00EE2DC5"/>
    <w:rsid w:val="00F2731E"/>
    <w:rsid w:val="00F55640"/>
    <w:rsid w:val="00F6209C"/>
    <w:rsid w:val="00F80786"/>
    <w:rsid w:val="00F82ABA"/>
    <w:rsid w:val="00FB7855"/>
    <w:rsid w:val="00FC37DF"/>
    <w:rsid w:val="00FD52A0"/>
    <w:rsid w:val="00FF2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9D093C"/>
  <w15:docId w15:val="{C4C6A033-73F7-4B55-873A-F3AA60F98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0F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69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69EE"/>
  </w:style>
  <w:style w:type="paragraph" w:styleId="a6">
    <w:name w:val="footer"/>
    <w:basedOn w:val="a"/>
    <w:link w:val="a7"/>
    <w:uiPriority w:val="99"/>
    <w:unhideWhenUsed/>
    <w:rsid w:val="000269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69EE"/>
  </w:style>
  <w:style w:type="character" w:styleId="a8">
    <w:name w:val="annotation reference"/>
    <w:basedOn w:val="a0"/>
    <w:uiPriority w:val="99"/>
    <w:semiHidden/>
    <w:unhideWhenUsed/>
    <w:rsid w:val="00FF231B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FF231B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FF231B"/>
  </w:style>
  <w:style w:type="paragraph" w:styleId="ab">
    <w:name w:val="annotation subject"/>
    <w:basedOn w:val="a9"/>
    <w:next w:val="a9"/>
    <w:link w:val="ac"/>
    <w:uiPriority w:val="99"/>
    <w:semiHidden/>
    <w:unhideWhenUsed/>
    <w:rsid w:val="00FF231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FF231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F23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FF23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輝 宇宿</dc:creator>
  <cp:keywords/>
  <dc:description/>
  <cp:lastModifiedBy>宇宿 弘輝</cp:lastModifiedBy>
  <cp:revision>4</cp:revision>
  <dcterms:created xsi:type="dcterms:W3CDTF">2022-09-16T10:02:00Z</dcterms:created>
  <dcterms:modified xsi:type="dcterms:W3CDTF">2023-04-09T07:14:00Z</dcterms:modified>
</cp:coreProperties>
</file>